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D2EE8" w14:textId="5191B8B1" w:rsidR="009A1F84" w:rsidRDefault="009A1F84" w:rsidP="00C923D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Su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p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-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-In Depth Interview Guide</w:t>
      </w:r>
    </w:p>
    <w:p w14:paraId="7719381D" w14:textId="4A2D9C2C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Sup</w:t>
      </w:r>
      <w:r w:rsidR="00636B76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p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-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 </w:t>
      </w:r>
      <w:r w:rsidR="00636B76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3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.1. </w:t>
      </w:r>
      <w:r w:rsidRPr="001134FD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Baseline Survey (ASHA/AWW) (PHC/SC)</w:t>
      </w:r>
    </w:p>
    <w:p w14:paraId="1D8A9697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Name: 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>Gender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>Age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</w:p>
    <w:p w14:paraId="68BFE19D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esignation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 xml:space="preserve">                                                        Place of work:</w:t>
      </w:r>
    </w:p>
    <w:p w14:paraId="243F3E2C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ab/>
      </w:r>
    </w:p>
    <w:p w14:paraId="2940D44F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Number of children enrolled in Anganwadi</w:t>
      </w:r>
    </w:p>
    <w:p w14:paraId="371DA8A0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Number of children in age group of 6 to 12 months Anganwadi</w:t>
      </w:r>
    </w:p>
    <w:p w14:paraId="07DAD85F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In your opinion, when breast feeding should be initiated</w:t>
      </w:r>
    </w:p>
    <w:p w14:paraId="71AB6A9B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How long Breast feeding should be given</w:t>
      </w:r>
    </w:p>
    <w:p w14:paraId="5825C20E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o you thing colostrum should be given to baby</w:t>
      </w:r>
    </w:p>
    <w:p w14:paraId="3B9275C4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o you advise supplementary feeds (water/ animal milk/honey/Buti) along with breast feed</w:t>
      </w:r>
    </w:p>
    <w:p w14:paraId="7CBCC281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en complementary feeding should be started</w:t>
      </w:r>
    </w:p>
    <w:p w14:paraId="707EDB0D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How long breast feeding should be continued</w:t>
      </w:r>
    </w:p>
    <w:p w14:paraId="4DA67C3B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ich food you suggest to include as complementary feeds</w:t>
      </w:r>
    </w:p>
    <w:p w14:paraId="06F8BCAD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should be frequency of complementary feeds</w:t>
      </w:r>
    </w:p>
    <w:p w14:paraId="0F6AF924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Have you heard about different food groups</w:t>
      </w:r>
    </w:p>
    <w:p w14:paraId="15E487B6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are min food groups to be included in complementary feeds</w:t>
      </w:r>
    </w:p>
    <w:p w14:paraId="7B371C58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an animal milk be started as complementary feed</w:t>
      </w:r>
    </w:p>
    <w:p w14:paraId="0C4743E6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Have you heard of amylase rich flour</w:t>
      </w:r>
    </w:p>
    <w:p w14:paraId="25047FA2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Do you prepare such flour at your </w:t>
      </w:r>
      <w:proofErr w:type="spellStart"/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Anganwadies</w:t>
      </w:r>
      <w:proofErr w:type="spellEnd"/>
    </w:p>
    <w:p w14:paraId="38A142B8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use sprouted grains in Anganwadi foods</w:t>
      </w:r>
    </w:p>
    <w:p w14:paraId="1D8950A8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receive THR regularly</w:t>
      </w:r>
    </w:p>
    <w:p w14:paraId="37E7FF45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o you feel utilization of THR is appropriately done by mothers</w:t>
      </w:r>
    </w:p>
    <w:p w14:paraId="5A38C36C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lastRenderedPageBreak/>
        <w:t>Where do you refer children having SAM</w:t>
      </w:r>
    </w:p>
    <w:p w14:paraId="4EADD967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ere do you refer children having MAM</w:t>
      </w:r>
    </w:p>
    <w:p w14:paraId="7E7A3615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feel weaning practices are proper in your area</w:t>
      </w:r>
    </w:p>
    <w:p w14:paraId="3179B286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receive regular incentives for your work</w:t>
      </w:r>
    </w:p>
    <w:p w14:paraId="24C291ED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How often RBSK team visits your </w:t>
      </w:r>
      <w:proofErr w:type="spellStart"/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enter</w:t>
      </w:r>
      <w:proofErr w:type="spellEnd"/>
    </w:p>
    <w:p w14:paraId="5765035E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are iron rich foods</w:t>
      </w:r>
    </w:p>
    <w:p w14:paraId="593F17EC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are Calcium rich foods</w:t>
      </w:r>
    </w:p>
    <w:p w14:paraId="64858C5A" w14:textId="77777777" w:rsidR="00B874D4" w:rsidRPr="001134FD" w:rsidRDefault="00B874D4" w:rsidP="00C923DB">
      <w:pPr>
        <w:numPr>
          <w:ilvl w:val="0"/>
          <w:numId w:val="1"/>
        </w:numPr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What are your Challenges </w:t>
      </w:r>
    </w:p>
    <w:p w14:paraId="72664DC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9C3D45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8B6EFC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2D1A09D3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AF7BDA4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6D331C2F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CCD2E9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680FF8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DD8432C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C95DA5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2BE6BA10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D7CCBF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03B892F4" w14:textId="77777777" w:rsidR="00B874D4" w:rsidRDefault="00B874D4" w:rsidP="00C923DB">
      <w:pPr>
        <w:tabs>
          <w:tab w:val="left" w:pos="360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0231B1E1" w14:textId="77777777" w:rsidR="00B874D4" w:rsidRDefault="00B874D4" w:rsidP="00C923DB">
      <w:pPr>
        <w:tabs>
          <w:tab w:val="left" w:pos="360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8A14F57" w14:textId="77777777" w:rsidR="00B874D4" w:rsidRPr="001134FD" w:rsidRDefault="00B874D4" w:rsidP="00C923DB">
      <w:pPr>
        <w:tabs>
          <w:tab w:val="left" w:pos="360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69B82716" w14:textId="0FC31118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 w:rsidR="00636B76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s </w:t>
      </w:r>
      <w:r w:rsidR="00636B76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3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.2: In</w:t>
      </w:r>
      <w:r w:rsidRPr="001134FD">
        <w:rPr>
          <w:rFonts w:ascii="Times New Roman" w:eastAsia="Times New Roman" w:hAnsi="Times New Roman" w:cs="Times New Roman"/>
          <w:b/>
          <w:color w:val="000000"/>
          <w:kern w:val="0"/>
          <w:lang w:val="en-IN" w:eastAsia="en-GB"/>
          <w14:ligatures w14:val="none"/>
        </w:rPr>
        <w:t xml:space="preserve"> Depth Interview Guide-AWW</w:t>
      </w:r>
    </w:p>
    <w:p w14:paraId="58C060DD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Name: 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>Gender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>Age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</w:p>
    <w:p w14:paraId="6750F15F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esignation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 xml:space="preserve">                                                       Place of work:</w:t>
      </w:r>
    </w:p>
    <w:p w14:paraId="2748C9B7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ab/>
      </w:r>
    </w:p>
    <w:p w14:paraId="2E6F4327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Components of IYCF Practices</w:t>
      </w:r>
    </w:p>
    <w:p w14:paraId="7D70088E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Importance of exclusive breast feeding </w:t>
      </w:r>
    </w:p>
    <w:p w14:paraId="4E05242C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Initiation of complementary feeding</w:t>
      </w:r>
    </w:p>
    <w:p w14:paraId="36499E1A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Continuation of breast feeding </w:t>
      </w:r>
    </w:p>
    <w:p w14:paraId="4143176C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Distribution of THR </w:t>
      </w:r>
    </w:p>
    <w:p w14:paraId="45E66B1E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o you feel utilization of THR is appropriately done by mothers</w:t>
      </w:r>
    </w:p>
    <w:p w14:paraId="33A8326B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Current strategy of management of SAM and MAM children in Anganwadi’s</w:t>
      </w:r>
    </w:p>
    <w:p w14:paraId="56A30883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Frequency of RBSK team visits </w:t>
      </w:r>
    </w:p>
    <w:p w14:paraId="478A7B08" w14:textId="77777777" w:rsidR="00B874D4" w:rsidRPr="001134FD" w:rsidRDefault="00B874D4" w:rsidP="00C923DB">
      <w:pPr>
        <w:numPr>
          <w:ilvl w:val="0"/>
          <w:numId w:val="2"/>
        </w:numPr>
        <w:tabs>
          <w:tab w:val="left" w:pos="567"/>
          <w:tab w:val="left" w:pos="851"/>
        </w:tabs>
        <w:spacing w:after="0" w:line="480" w:lineRule="auto"/>
        <w:ind w:left="510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Distribution of Iron, Calcium and Vitamin D supplements </w:t>
      </w:r>
    </w:p>
    <w:p w14:paraId="269EBBE6" w14:textId="77777777" w:rsidR="00B874D4" w:rsidRPr="001134FD" w:rsidRDefault="00B874D4" w:rsidP="00C923DB">
      <w:pPr>
        <w:numPr>
          <w:ilvl w:val="0"/>
          <w:numId w:val="2"/>
        </w:numPr>
        <w:tabs>
          <w:tab w:val="left" w:pos="426"/>
          <w:tab w:val="left" w:pos="567"/>
        </w:tabs>
        <w:spacing w:after="0" w:line="480" w:lineRule="auto"/>
        <w:ind w:left="624" w:hanging="624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What are your Challenges and barriers in implementation of ICDS program at Anganwadi’s</w:t>
      </w:r>
    </w:p>
    <w:p w14:paraId="329B1FCD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041FCCA0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2F9BEBC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2171D5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BCE8EA4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E430E36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6C732B17" w14:textId="77777777" w:rsidR="00B874D4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7A8F216" w14:textId="77777777" w:rsidR="00C923DB" w:rsidRPr="001134FD" w:rsidRDefault="00C923DB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BFDCDA0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2C65DD2" w14:textId="3594EBA1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 w:rsidR="00636B76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3</w:t>
      </w:r>
      <w:r w:rsidR="00636B76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.3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: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 Depth Interview for ASHA workers</w:t>
      </w:r>
    </w:p>
    <w:p w14:paraId="1F0A344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65856734" w14:textId="77777777" w:rsidR="00B874D4" w:rsidRPr="001134FD" w:rsidRDefault="00B874D4" w:rsidP="00C923DB">
      <w:pPr>
        <w:tabs>
          <w:tab w:val="left" w:pos="630"/>
        </w:tabs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Name: -                                                          Age-                           Village Name: -                  </w:t>
      </w:r>
    </w:p>
    <w:p w14:paraId="49D5320C" w14:textId="77777777" w:rsidR="00B874D4" w:rsidRPr="001134FD" w:rsidRDefault="00B874D4" w:rsidP="00C923DB">
      <w:pPr>
        <w:tabs>
          <w:tab w:val="left" w:pos="630"/>
        </w:tabs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Education: -                                                                Mobile no: -</w:t>
      </w:r>
    </w:p>
    <w:p w14:paraId="12EDCF61" w14:textId="77777777" w:rsidR="00B874D4" w:rsidRPr="001134FD" w:rsidRDefault="00B874D4" w:rsidP="00C923DB">
      <w:pPr>
        <w:tabs>
          <w:tab w:val="left" w:pos="630"/>
        </w:tabs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839679F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How many pada do you have as an ASHA worker, and what is their population</w:t>
      </w:r>
    </w:p>
    <w:p w14:paraId="5D491F1E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In how many Anganwadi do you work and what is the nature of your work in Anganwadi?</w:t>
      </w:r>
    </w:p>
    <w:p w14:paraId="593BB25D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is your role in the community? What work do you do for community?</w:t>
      </w:r>
    </w:p>
    <w:p w14:paraId="62368C46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difficulties do you face while doing this task?</w:t>
      </w:r>
    </w:p>
    <w:p w14:paraId="61B0483F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work do you do related to the Public Health?</w:t>
      </w:r>
    </w:p>
    <w:p w14:paraId="42D08B87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Explain the work on pregnant women lactating women and malnourished children?</w:t>
      </w:r>
    </w:p>
    <w:p w14:paraId="5585906F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y is it necessary to breastfeed the baby?</w:t>
      </w:r>
    </w:p>
    <w:p w14:paraId="0002DCBA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foods are included in complementary diet?</w:t>
      </w:r>
    </w:p>
    <w:p w14:paraId="08DA7C5A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think mothers use THR appropriate?</w:t>
      </w:r>
    </w:p>
    <w:p w14:paraId="40E145B0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think breastfeeding practices are appropriate in your community?</w:t>
      </w:r>
    </w:p>
    <w:p w14:paraId="1D3B5311" w14:textId="77777777" w:rsidR="00B874D4" w:rsidRPr="001134FD" w:rsidRDefault="00B874D4" w:rsidP="00C923DB">
      <w:pPr>
        <w:numPr>
          <w:ilvl w:val="0"/>
          <w:numId w:val="3"/>
        </w:numPr>
        <w:tabs>
          <w:tab w:val="left" w:pos="567"/>
        </w:tabs>
        <w:spacing w:after="0" w:line="480" w:lineRule="auto"/>
        <w:ind w:left="510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ich IEC Materials would be useful if complementary feeding practice were to be improved?</w:t>
      </w:r>
    </w:p>
    <w:p w14:paraId="07EE83A7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643D544A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FD784AF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2A09F356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41F52B99" w14:textId="77777777" w:rsidR="00B874D4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300964E0" w14:textId="77777777" w:rsidR="00C923DB" w:rsidRPr="001134FD" w:rsidRDefault="00C923DB" w:rsidP="00C923DB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75965FC0" w14:textId="1E31BD8E" w:rsidR="00B874D4" w:rsidRPr="001134FD" w:rsidRDefault="00636B76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3</w:t>
      </w:r>
      <w:r w:rsidR="00B874D4"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.4: </w:t>
      </w:r>
      <w:r w:rsidR="00B874D4" w:rsidRPr="001134FD">
        <w:rPr>
          <w:rFonts w:ascii="Times New Roman" w:eastAsia="Times New Roman" w:hAnsi="Times New Roman" w:cs="Times New Roman"/>
          <w:b/>
          <w:bCs/>
          <w:color w:val="000000"/>
          <w:kern w:val="0"/>
          <w:lang w:val="en-IN" w:eastAsia="en-GB"/>
          <w14:ligatures w14:val="none"/>
        </w:rPr>
        <w:t>In Depth Interview (AWW)</w:t>
      </w:r>
    </w:p>
    <w:p w14:paraId="24E43A6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</w:p>
    <w:p w14:paraId="62A1E37A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Name: 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 xml:space="preserve">                   Gender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 xml:space="preserve">                 Age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</w:p>
    <w:p w14:paraId="77A0998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esignation: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  <w:t xml:space="preserve">                                           Place of work:</w:t>
      </w:r>
    </w:p>
    <w:p w14:paraId="672EEAEB" w14:textId="77777777" w:rsidR="00B874D4" w:rsidRPr="001134FD" w:rsidRDefault="00B874D4" w:rsidP="00C923DB">
      <w:pP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ab/>
      </w:r>
    </w:p>
    <w:p w14:paraId="0DF72499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at foods are suitable for infants and young children?</w:t>
      </w:r>
    </w:p>
    <w:p w14:paraId="5D43B249" w14:textId="77777777" w:rsidR="00B874D4" w:rsidRPr="001134FD" w:rsidRDefault="00B874D4" w:rsidP="00C923DB">
      <w:pPr>
        <w:pBdr>
          <w:bottom w:val="single" w:sz="6" w:space="1" w:color="auto"/>
        </w:pBdr>
        <w:tabs>
          <w:tab w:val="left" w:pos="210"/>
        </w:tabs>
        <w:spacing w:after="0" w:line="480" w:lineRule="auto"/>
        <w:ind w:left="567" w:hanging="510"/>
        <w:jc w:val="center"/>
        <w:rPr>
          <w:rFonts w:ascii="Times New Roman" w:eastAsia="Times New Roman" w:hAnsi="Times New Roman" w:cs="Times New Roman"/>
          <w:vanish/>
          <w:kern w:val="0"/>
          <w:lang w:val="en-IN" w:eastAsia="en-IN"/>
          <w14:ligatures w14:val="none"/>
        </w:rPr>
      </w:pPr>
      <w:r w:rsidRPr="001134FD">
        <w:rPr>
          <w:rFonts w:ascii="Times New Roman" w:eastAsia="Times New Roman" w:hAnsi="Times New Roman" w:cs="Times New Roman"/>
          <w:vanish/>
          <w:kern w:val="0"/>
          <w:lang w:val="en-IN" w:eastAsia="en-IN"/>
          <w14:ligatures w14:val="none"/>
        </w:rPr>
        <w:t>Top of Form</w:t>
      </w:r>
    </w:p>
    <w:p w14:paraId="091B76E9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at is the importance of breastfeeding? Why is breastfeeding necessary?</w:t>
      </w:r>
    </w:p>
    <w:p w14:paraId="7DAD7AB1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From which month should complementary feeding be introduced to children, and what can be given as complementary feeding?</w:t>
      </w:r>
    </w:p>
    <w:p w14:paraId="0348E565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Until what age should breastfeeding be provided to children, and why is it important to continue breastfeeding?</w:t>
      </w:r>
    </w:p>
    <w:p w14:paraId="1E95085E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How is the distribution of THR done?</w:t>
      </w:r>
    </w:p>
    <w:p w14:paraId="566ECC3A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Do you think mothers use THR appropriately?</w:t>
      </w:r>
    </w:p>
    <w:p w14:paraId="739DA1E3" w14:textId="759ED3D9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What is the current plan for the management of SAM (Severe Acute Malnutrition) and MAM (Moderate Acute Malnutrition) children in </w:t>
      </w:r>
      <w:r w:rsidR="00C923DB"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ganwadi’s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? What challenges do you face under these plans?</w:t>
      </w:r>
    </w:p>
    <w:p w14:paraId="015872FC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How often RBSK team visits your </w:t>
      </w:r>
      <w:proofErr w:type="spellStart"/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enter</w:t>
      </w:r>
      <w:proofErr w:type="spellEnd"/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 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d how is their planning done?</w:t>
      </w:r>
    </w:p>
    <w:p w14:paraId="393FE837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at is the sources of Iron, Calcium, and Vitamin D?</w:t>
      </w:r>
    </w:p>
    <w:p w14:paraId="63BC6870" w14:textId="1ED47C43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What programs are conducted in </w:t>
      </w:r>
      <w:r w:rsidR="00C923DB"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ganwadi’s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, and what challenges do you face in them?</w:t>
      </w:r>
    </w:p>
    <w:p w14:paraId="4DFF698D" w14:textId="658A321E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What kind of diet is provided to children aged 3 months to 6 years in </w:t>
      </w:r>
      <w:r w:rsidR="00C923DB"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ganwadi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?</w:t>
      </w:r>
    </w:p>
    <w:p w14:paraId="5A813065" w14:textId="7350C475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How do you receive honorarium/salary in </w:t>
      </w:r>
      <w:r w:rsidR="00C923DB"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ganwadi’s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?</w:t>
      </w:r>
    </w:p>
    <w:p w14:paraId="292A7B4B" w14:textId="78F4F408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 xml:space="preserve">What interventions are available for lactating and pregnant women in </w:t>
      </w:r>
      <w:r w:rsidR="00C923DB"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Anganwadi’s</w:t>
      </w: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?</w:t>
      </w:r>
    </w:p>
    <w:p w14:paraId="5DC8B599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t>What is Amylase-rich flour, and how is it prepared?</w:t>
      </w:r>
    </w:p>
    <w:p w14:paraId="77EBA81D" w14:textId="77777777" w:rsidR="00B874D4" w:rsidRPr="001134FD" w:rsidRDefault="00B874D4" w:rsidP="00C923DB">
      <w:pPr>
        <w:numPr>
          <w:ilvl w:val="0"/>
          <w:numId w:val="4"/>
        </w:numPr>
        <w:tabs>
          <w:tab w:val="left" w:pos="210"/>
        </w:tabs>
        <w:spacing w:after="0" w:line="480" w:lineRule="auto"/>
        <w:ind w:left="567" w:hanging="510"/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color w:val="000000"/>
          <w:kern w:val="0"/>
          <w:lang w:val="en-IN" w:eastAsia="en-GB"/>
          <w14:ligatures w14:val="none"/>
        </w:rPr>
        <w:lastRenderedPageBreak/>
        <w:t>Can cow's milk be given to children under six months, and can it be given as complementary feeding?</w:t>
      </w:r>
    </w:p>
    <w:p w14:paraId="269D5234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C675D7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247AAB5A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10C69D9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24456E9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6B17380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0A8AFA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26724F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A029B6E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111BA8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02DB8A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45113F20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41AF766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35E4E13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53E5DDA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34755D0F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57FD8ED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64B1B2B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02226A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16C4503D" w14:textId="77777777" w:rsidR="00B874D4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789F5084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p w14:paraId="0446EB89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 xml:space="preserve">Supplementary File </w:t>
      </w:r>
      <w:r w:rsidRPr="001134FD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 xml:space="preserve">1.5.: 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In Depth Interview of CPDO</w:t>
      </w:r>
    </w:p>
    <w:p w14:paraId="2FC6A32A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726E452B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Name:                                                  Gender:                                                Age:</w:t>
      </w:r>
    </w:p>
    <w:p w14:paraId="0B606455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 xml:space="preserve">Designation:                                                                            Place of work: </w:t>
      </w:r>
    </w:p>
    <w:p w14:paraId="0BF5BEF7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6DABB20A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omponents of IYCF Practices</w:t>
      </w:r>
    </w:p>
    <w:p w14:paraId="6EDA1F31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Importance of Exclusive breast feeding</w:t>
      </w:r>
    </w:p>
    <w:p w14:paraId="40EB9ADA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Initiation of complementary feeding</w:t>
      </w:r>
    </w:p>
    <w:p w14:paraId="29A0875F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ontinuation of Breast feeding</w:t>
      </w:r>
    </w:p>
    <w:p w14:paraId="0E7609C0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istribution of THR</w:t>
      </w:r>
    </w:p>
    <w:p w14:paraId="6160D41A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o you feel utilization of THR is appropriately done by mothers?</w:t>
      </w:r>
    </w:p>
    <w:p w14:paraId="5AB5E2FA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Current strategy of management of SAM &amp; MAM children in Anganwadi</w:t>
      </w:r>
    </w:p>
    <w:p w14:paraId="0ED1827D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Frequency of RBSK team visits</w:t>
      </w:r>
    </w:p>
    <w:p w14:paraId="1687BDF2" w14:textId="77777777" w:rsidR="00B874D4" w:rsidRPr="001134FD" w:rsidRDefault="00B874D4" w:rsidP="00C923DB">
      <w:pPr>
        <w:numPr>
          <w:ilvl w:val="0"/>
          <w:numId w:val="5"/>
        </w:numPr>
        <w:tabs>
          <w:tab w:val="left" w:pos="1134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Distribution of Iron, Calcium &amp; Vitamin D supplements</w:t>
      </w:r>
    </w:p>
    <w:p w14:paraId="708E99CB" w14:textId="77777777" w:rsidR="00B874D4" w:rsidRPr="001134FD" w:rsidRDefault="00B874D4" w:rsidP="00C923DB">
      <w:pPr>
        <w:numPr>
          <w:ilvl w:val="0"/>
          <w:numId w:val="5"/>
        </w:numPr>
        <w:tabs>
          <w:tab w:val="left" w:pos="851"/>
        </w:tabs>
        <w:spacing w:after="0" w:line="480" w:lineRule="auto"/>
        <w:ind w:left="499" w:hanging="510"/>
        <w:contextualSpacing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  <w:t>What are your challenges &amp; barriers in implementation of ICDS program at Anganwadi?</w:t>
      </w:r>
    </w:p>
    <w:p w14:paraId="29AEF962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38A1E929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367AAB74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B1047A7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5A99823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E259328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128B4631" w14:textId="77777777" w:rsidR="00B874D4" w:rsidRPr="001134FD" w:rsidRDefault="00B874D4" w:rsidP="00C923DB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IN" w:eastAsia="en-GB"/>
          <w14:ligatures w14:val="none"/>
        </w:rPr>
      </w:pPr>
    </w:p>
    <w:p w14:paraId="47FD540F" w14:textId="77777777" w:rsidR="00E6742A" w:rsidRDefault="00E6742A" w:rsidP="00C923DB">
      <w:pPr>
        <w:spacing w:line="480" w:lineRule="auto"/>
      </w:pPr>
    </w:p>
    <w:sectPr w:rsidR="00E6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3245F"/>
    <w:multiLevelType w:val="multilevel"/>
    <w:tmpl w:val="3843245F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6B735B9E"/>
    <w:multiLevelType w:val="multilevel"/>
    <w:tmpl w:val="6B735B9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747768423">
    <w:abstractNumId w:val="0"/>
  </w:num>
  <w:num w:numId="2" w16cid:durableId="543372060">
    <w:abstractNumId w:val="1"/>
  </w:num>
  <w:num w:numId="3" w16cid:durableId="20820997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661222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57343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D4"/>
    <w:rsid w:val="000548ED"/>
    <w:rsid w:val="00061BDC"/>
    <w:rsid w:val="002B19C0"/>
    <w:rsid w:val="00430732"/>
    <w:rsid w:val="00636B76"/>
    <w:rsid w:val="008A5241"/>
    <w:rsid w:val="008B268B"/>
    <w:rsid w:val="009A1F84"/>
    <w:rsid w:val="00A159CD"/>
    <w:rsid w:val="00B874D4"/>
    <w:rsid w:val="00C923DB"/>
    <w:rsid w:val="00D77633"/>
    <w:rsid w:val="00E6742A"/>
    <w:rsid w:val="00EC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65C4"/>
  <w15:chartTrackingRefBased/>
  <w15:docId w15:val="{CF3491F3-1F0B-4D63-8FF6-2C62BF3C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4D4"/>
  </w:style>
  <w:style w:type="paragraph" w:styleId="Heading1">
    <w:name w:val="heading 1"/>
    <w:basedOn w:val="Normal"/>
    <w:next w:val="Normal"/>
    <w:link w:val="Heading1Char"/>
    <w:uiPriority w:val="9"/>
    <w:qFormat/>
    <w:rsid w:val="00B87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4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4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4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4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4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4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4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4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4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4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4D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hru mrhru</dc:creator>
  <cp:keywords/>
  <dc:description/>
  <cp:lastModifiedBy>Suchitra Surve</cp:lastModifiedBy>
  <cp:revision>2</cp:revision>
  <dcterms:created xsi:type="dcterms:W3CDTF">2026-07-04T03:49:00Z</dcterms:created>
  <dcterms:modified xsi:type="dcterms:W3CDTF">2026-07-04T03:49:00Z</dcterms:modified>
</cp:coreProperties>
</file>